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64715" w14:textId="77777777" w:rsidR="00825F80" w:rsidRDefault="00D625E9" w:rsidP="000A246A">
      <w:pPr>
        <w:jc w:val="both"/>
        <w:rPr>
          <w:rFonts w:ascii="Times New Roman" w:hAnsi="Times New Roman" w:cs="Times New Roman"/>
        </w:rPr>
      </w:pPr>
      <w:r w:rsidRPr="00454644">
        <w:rPr>
          <w:rFonts w:ascii="Times New Roman" w:hAnsi="Times New Roman" w:cs="Times New Roman"/>
          <w:b/>
        </w:rPr>
        <w:t>Supplementary Table</w:t>
      </w:r>
      <w:r w:rsidR="00627071">
        <w:rPr>
          <w:rFonts w:ascii="Times New Roman" w:hAnsi="Times New Roman" w:cs="Times New Roman"/>
          <w:b/>
        </w:rPr>
        <w:t xml:space="preserve"> 3</w:t>
      </w:r>
      <w:r w:rsidRPr="00454644">
        <w:rPr>
          <w:rFonts w:ascii="Times New Roman" w:hAnsi="Times New Roman" w:cs="Times New Roman"/>
          <w:b/>
        </w:rPr>
        <w:t>.</w:t>
      </w:r>
      <w:r w:rsidRPr="00454644">
        <w:rPr>
          <w:rFonts w:ascii="Times New Roman" w:hAnsi="Times New Roman" w:cs="Times New Roman"/>
        </w:rPr>
        <w:t xml:space="preserve"> Primer sequences </w:t>
      </w:r>
      <w:r w:rsidR="003253C2">
        <w:rPr>
          <w:rFonts w:ascii="Times New Roman" w:hAnsi="Times New Roman" w:cs="Times New Roman"/>
        </w:rPr>
        <w:t>of the</w:t>
      </w:r>
      <w:r w:rsidRPr="00454644">
        <w:rPr>
          <w:rFonts w:ascii="Times New Roman" w:hAnsi="Times New Roman" w:cs="Times New Roman"/>
        </w:rPr>
        <w:t xml:space="preserve"> pyrosequencing</w:t>
      </w:r>
      <w:r w:rsidR="003253C2">
        <w:rPr>
          <w:rFonts w:ascii="Times New Roman" w:hAnsi="Times New Roman" w:cs="Times New Roman"/>
        </w:rPr>
        <w:t xml:space="preserve"> assays used in the methylation analysis of CpGs for the replication study. P</w:t>
      </w:r>
      <w:r w:rsidRPr="00454644">
        <w:rPr>
          <w:rFonts w:ascii="Times New Roman" w:hAnsi="Times New Roman" w:cs="Times New Roman"/>
        </w:rPr>
        <w:t>robe represents the CpG from the Illumina 450k methylation array that the assay measures.</w:t>
      </w:r>
      <w:r w:rsidR="004E2C2B" w:rsidRPr="00454644">
        <w:rPr>
          <w:rFonts w:ascii="Times New Roman" w:hAnsi="Times New Roman" w:cs="Times New Roman"/>
        </w:rPr>
        <w:t xml:space="preserve"> Btn</w:t>
      </w:r>
      <w:r w:rsidR="003253C2">
        <w:rPr>
          <w:rFonts w:ascii="Times New Roman" w:hAnsi="Times New Roman" w:cs="Times New Roman"/>
        </w:rPr>
        <w:t xml:space="preserve"> </w:t>
      </w:r>
      <w:r w:rsidR="004E2C2B" w:rsidRPr="00454644">
        <w:rPr>
          <w:rFonts w:ascii="Times New Roman" w:hAnsi="Times New Roman" w:cs="Times New Roman"/>
        </w:rPr>
        <w:t xml:space="preserve">= </w:t>
      </w:r>
      <w:r w:rsidR="003253C2">
        <w:rPr>
          <w:rFonts w:ascii="Times New Roman" w:hAnsi="Times New Roman" w:cs="Times New Roman"/>
        </w:rPr>
        <w:t>b</w:t>
      </w:r>
      <w:r w:rsidR="004E2C2B" w:rsidRPr="00454644">
        <w:rPr>
          <w:rFonts w:ascii="Times New Roman" w:hAnsi="Times New Roman" w:cs="Times New Roman"/>
        </w:rPr>
        <w:t xml:space="preserve">iotinylated, indicating </w:t>
      </w:r>
      <w:r w:rsidR="00442E6C" w:rsidRPr="00454644">
        <w:rPr>
          <w:rFonts w:ascii="Times New Roman" w:hAnsi="Times New Roman" w:cs="Times New Roman"/>
        </w:rPr>
        <w:t>the biotin-</w:t>
      </w:r>
      <w:r w:rsidR="003E5F83" w:rsidRPr="00454644">
        <w:rPr>
          <w:rFonts w:ascii="Times New Roman" w:hAnsi="Times New Roman" w:cs="Times New Roman"/>
        </w:rPr>
        <w:t>labeled</w:t>
      </w:r>
      <w:r w:rsidR="00442E6C" w:rsidRPr="00454644">
        <w:rPr>
          <w:rFonts w:ascii="Times New Roman" w:hAnsi="Times New Roman" w:cs="Times New Roman"/>
        </w:rPr>
        <w:t xml:space="preserve"> primer</w:t>
      </w:r>
      <w:r w:rsidR="004E2C2B" w:rsidRPr="00454644">
        <w:rPr>
          <w:rFonts w:ascii="Times New Roman" w:hAnsi="Times New Roman" w:cs="Times New Roman"/>
        </w:rPr>
        <w:t>.</w:t>
      </w:r>
    </w:p>
    <w:p w14:paraId="2EE1F361" w14:textId="77777777" w:rsidR="009070F0" w:rsidRDefault="009070F0" w:rsidP="000A246A">
      <w:pPr>
        <w:jc w:val="both"/>
        <w:rPr>
          <w:rFonts w:ascii="Times New Roman" w:hAnsi="Times New Roman" w:cs="Times New Roman"/>
        </w:rPr>
      </w:pPr>
    </w:p>
    <w:tbl>
      <w:tblPr>
        <w:tblW w:w="13337" w:type="dxa"/>
        <w:tblInd w:w="96" w:type="dxa"/>
        <w:tblLook w:val="04A0" w:firstRow="1" w:lastRow="0" w:firstColumn="1" w:lastColumn="0" w:noHBand="0" w:noVBand="1"/>
      </w:tblPr>
      <w:tblGrid>
        <w:gridCol w:w="1537"/>
        <w:gridCol w:w="1336"/>
        <w:gridCol w:w="3802"/>
        <w:gridCol w:w="3685"/>
        <w:gridCol w:w="2977"/>
      </w:tblGrid>
      <w:tr w:rsidR="009070F0" w:rsidRPr="009070F0" w14:paraId="3DA7CF18" w14:textId="77777777" w:rsidTr="009070F0">
        <w:trPr>
          <w:trHeight w:val="255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A8BB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gio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D543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be</w:t>
            </w:r>
          </w:p>
        </w:tc>
        <w:tc>
          <w:tcPr>
            <w:tcW w:w="3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5688C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88A6B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verse prim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2F042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quencing primer</w:t>
            </w:r>
          </w:p>
        </w:tc>
      </w:tr>
      <w:tr w:rsidR="009070F0" w:rsidRPr="009070F0" w14:paraId="1CCC5255" w14:textId="77777777" w:rsidTr="009070F0">
        <w:trPr>
          <w:trHeight w:val="600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B19E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9070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GNL3</w:t>
            </w: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/</w:t>
            </w:r>
            <w:r w:rsidRPr="009070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GLT8D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FBCD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8099408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B58C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 ´GTTAGGGGGTTGGTTGGTTT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A00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CCCAACCTCRCTCTAAAAACT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73DB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CAAATTACTCATTAAATCTA 3´</w:t>
            </w:r>
          </w:p>
        </w:tc>
      </w:tr>
      <w:tr w:rsidR="009070F0" w:rsidRPr="009070F0" w14:paraId="0909D21A" w14:textId="77777777" w:rsidTr="009070F0">
        <w:trPr>
          <w:trHeight w:val="600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F3C13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A3C1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514721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10CF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GGATGAGTTGGTTYGGATT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AC0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AAAACRCCCCCTAACTAAAAA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E97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GGATTTGTTGGAGTAGGGGT 3´</w:t>
            </w:r>
          </w:p>
        </w:tc>
      </w:tr>
      <w:tr w:rsidR="009070F0" w:rsidRPr="009070F0" w14:paraId="32483595" w14:textId="77777777" w:rsidTr="009070F0">
        <w:trPr>
          <w:trHeight w:val="600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DEEAF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9519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859180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E502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GTTGTTTTTCGAGGCGTTGT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3A33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CCAAACCCCCACCTACCTAT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5A0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TATCTTCCAACTCCCAAAC 3´</w:t>
            </w:r>
          </w:p>
        </w:tc>
      </w:tr>
      <w:tr w:rsidR="009070F0" w:rsidRPr="009070F0" w14:paraId="7BFF90C5" w14:textId="77777777" w:rsidTr="009070F0">
        <w:trPr>
          <w:trHeight w:val="240"/>
        </w:trPr>
        <w:tc>
          <w:tcPr>
            <w:tcW w:w="15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A07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SUPT3H/RUNX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3A4E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397970</w:t>
            </w:r>
            <w:r w:rsidR="0003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8</w:t>
            </w:r>
            <w:bookmarkStart w:id="0" w:name="_GoBack"/>
            <w:bookmarkEnd w:id="0"/>
          </w:p>
        </w:tc>
        <w:tc>
          <w:tcPr>
            <w:tcW w:w="3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78CF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 AGGTTGGTAATAGTAGTAGTTAGGTTAGTG 3´</w:t>
            </w:r>
          </w:p>
        </w:tc>
        <w:tc>
          <w:tcPr>
            <w:tcW w:w="36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7910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AACAAATACCAACCCTCCCAAAATTCT 3´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928D0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 AAAATTATCCAAATCTTCCT 3´</w:t>
            </w:r>
          </w:p>
        </w:tc>
      </w:tr>
      <w:tr w:rsidR="009070F0" w:rsidRPr="009070F0" w14:paraId="1E7525A0" w14:textId="77777777" w:rsidTr="009070F0">
        <w:trPr>
          <w:trHeight w:val="195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1D446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93AE6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&amp;</w:t>
            </w:r>
          </w:p>
        </w:tc>
        <w:tc>
          <w:tcPr>
            <w:tcW w:w="3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56F9B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7648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945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070F0" w:rsidRPr="009070F0" w14:paraId="67FE067B" w14:textId="77777777" w:rsidTr="009070F0">
        <w:trPr>
          <w:trHeight w:val="240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384E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BF42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9254793</w:t>
            </w:r>
          </w:p>
        </w:tc>
        <w:tc>
          <w:tcPr>
            <w:tcW w:w="3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B264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6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89A28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ECFFE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070F0" w:rsidRPr="009070F0" w14:paraId="54E1C16E" w14:textId="77777777" w:rsidTr="009070F0">
        <w:trPr>
          <w:trHeight w:val="600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B9A44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E6AA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2091374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D7EE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AGGTTGGTAATAGTAGTAGTTAGGTTAGTG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ACEF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AACAAATACCAACCCTCCCAAAATTCTAC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1471B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ATAAGATAGGAGTTGAGTATTATAA 3´</w:t>
            </w:r>
          </w:p>
        </w:tc>
      </w:tr>
      <w:tr w:rsidR="009070F0" w:rsidRPr="009070F0" w14:paraId="64C9455D" w14:textId="77777777" w:rsidTr="009070F0">
        <w:trPr>
          <w:trHeight w:val="600"/>
        </w:trPr>
        <w:tc>
          <w:tcPr>
            <w:tcW w:w="15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8514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5497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855122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F64E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TTTTGGGAGGGTTAGTATTTGTTAAGTATG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D2D3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CCTACTTCTTACCAACTCCTTCTAACTACC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9CE2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TTGAAGTTAGAAAGTGAG 3´</w:t>
            </w:r>
          </w:p>
        </w:tc>
      </w:tr>
      <w:tr w:rsidR="009070F0" w:rsidRPr="009070F0" w14:paraId="4E8FE335" w14:textId="77777777" w:rsidTr="009070F0">
        <w:trPr>
          <w:trHeight w:val="600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CFC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ALDH1A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3E1D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203196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ABB7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TTTTGGTATAGGTAAGAATTTTGTTTT 3´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4268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CATCACCATACACTTTTTCTAAC 3´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48BA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ATTTTCATCACCATACACTT 3´</w:t>
            </w:r>
          </w:p>
        </w:tc>
      </w:tr>
      <w:tr w:rsidR="009070F0" w:rsidRPr="009070F0" w14:paraId="7899A87A" w14:textId="77777777" w:rsidTr="009070F0">
        <w:trPr>
          <w:trHeight w:val="600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C47B7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UQCC/GDF5</w:t>
            </w:r>
          </w:p>
        </w:tc>
        <w:tc>
          <w:tcPr>
            <w:tcW w:w="13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27FAB1" w14:textId="77777777" w:rsidR="009070F0" w:rsidRPr="009070F0" w:rsidRDefault="009070F0" w:rsidP="00907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cg14752227</w:t>
            </w:r>
          </w:p>
        </w:tc>
        <w:tc>
          <w:tcPr>
            <w:tcW w:w="38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92F85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Btn 5´ GTYGGGTATGTTGGTGTGTG 3´</w:t>
            </w:r>
          </w:p>
        </w:tc>
        <w:tc>
          <w:tcPr>
            <w:tcW w:w="36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30D0BF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CCAACCACAAATCCCAAAAAT 3´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C4D12D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9070F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5´ ACCAAACTTCAAATCAACAC 3´</w:t>
            </w:r>
          </w:p>
        </w:tc>
      </w:tr>
      <w:tr w:rsidR="009070F0" w:rsidRPr="009070F0" w14:paraId="677B77F5" w14:textId="77777777" w:rsidTr="009070F0">
        <w:trPr>
          <w:trHeight w:val="255"/>
        </w:trPr>
        <w:tc>
          <w:tcPr>
            <w:tcW w:w="15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14595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3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74950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8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42FEB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6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F2A81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FE7281" w14:textId="77777777" w:rsidR="009070F0" w:rsidRPr="009070F0" w:rsidRDefault="009070F0" w:rsidP="009070F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14:paraId="06B5DB95" w14:textId="77777777" w:rsidR="009070F0" w:rsidRPr="00454644" w:rsidRDefault="009070F0" w:rsidP="000A246A">
      <w:pPr>
        <w:jc w:val="both"/>
        <w:rPr>
          <w:rFonts w:ascii="Times New Roman" w:hAnsi="Times New Roman" w:cs="Times New Roman"/>
        </w:rPr>
      </w:pPr>
    </w:p>
    <w:p w14:paraId="09B593FC" w14:textId="77777777" w:rsidR="00442E6C" w:rsidRPr="00454644" w:rsidRDefault="00442E6C" w:rsidP="000A246A">
      <w:pPr>
        <w:jc w:val="both"/>
        <w:rPr>
          <w:rFonts w:ascii="Times New Roman" w:hAnsi="Times New Roman" w:cs="Times New Roman"/>
        </w:rPr>
      </w:pPr>
    </w:p>
    <w:sectPr w:rsidR="00442E6C" w:rsidRPr="00454644" w:rsidSect="003253C2">
      <w:pgSz w:w="16840" w:h="11900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1CFD"/>
    <w:rsid w:val="0003755B"/>
    <w:rsid w:val="000A246A"/>
    <w:rsid w:val="00152086"/>
    <w:rsid w:val="001E12E5"/>
    <w:rsid w:val="00265299"/>
    <w:rsid w:val="003253C2"/>
    <w:rsid w:val="003E1CFD"/>
    <w:rsid w:val="003E5F83"/>
    <w:rsid w:val="003F47EA"/>
    <w:rsid w:val="00442E6C"/>
    <w:rsid w:val="00454644"/>
    <w:rsid w:val="0049289B"/>
    <w:rsid w:val="004E2C2B"/>
    <w:rsid w:val="00527066"/>
    <w:rsid w:val="00627071"/>
    <w:rsid w:val="00646EA2"/>
    <w:rsid w:val="00767A7D"/>
    <w:rsid w:val="00802616"/>
    <w:rsid w:val="00825F80"/>
    <w:rsid w:val="009070F0"/>
    <w:rsid w:val="00980FA6"/>
    <w:rsid w:val="00996ABC"/>
    <w:rsid w:val="00A03D7C"/>
    <w:rsid w:val="00CB444D"/>
    <w:rsid w:val="00D625E9"/>
    <w:rsid w:val="00E4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9CC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0A2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1">
    <w:name w:val="Light Shading"/>
    <w:basedOn w:val="TableNormal"/>
    <w:uiPriority w:val="60"/>
    <w:rsid w:val="000A24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0</Words>
  <Characters>10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ellular Medicine, Newcastle Unviersit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ushton</dc:creator>
  <cp:keywords/>
  <dc:description/>
  <cp:lastModifiedBy>John Loughlin</cp:lastModifiedBy>
  <cp:revision>7</cp:revision>
  <dcterms:created xsi:type="dcterms:W3CDTF">2015-05-03T15:39:00Z</dcterms:created>
  <dcterms:modified xsi:type="dcterms:W3CDTF">2015-09-08T16:09:00Z</dcterms:modified>
</cp:coreProperties>
</file>